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5193BB" w14:textId="77777777" w:rsidR="00041FEA" w:rsidRPr="00774F2D" w:rsidRDefault="00D218B3" w:rsidP="00041FEA">
      <w:pPr>
        <w:pStyle w:val="Nagwek1"/>
        <w:rPr>
          <w:b/>
          <w:sz w:val="22"/>
          <w:szCs w:val="22"/>
          <w:lang w:val="en-US"/>
        </w:rPr>
      </w:pPr>
      <w:r w:rsidRPr="00774F2D">
        <w:rPr>
          <w:b/>
          <w:sz w:val="22"/>
          <w:szCs w:val="22"/>
          <w:lang w:val="en-US"/>
        </w:rPr>
        <w:t>Supplementary material 1</w:t>
      </w:r>
    </w:p>
    <w:p w14:paraId="3BE92A4E" w14:textId="77777777" w:rsidR="003A0266" w:rsidRDefault="003A0266" w:rsidP="003D7DFA">
      <w:pPr>
        <w:spacing w:before="200" w:after="240" w:line="480" w:lineRule="auto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6E439E68" w14:textId="3271341E" w:rsidR="003A0266" w:rsidRDefault="003A0266" w:rsidP="003D7DFA">
      <w:pPr>
        <w:spacing w:before="200" w:after="240" w:line="480" w:lineRule="auto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3A0266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Effects of voluntary wheel running on appetite-regulating peptides and neuroinflammation in the hypothalamus of </w:t>
      </w: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ovariectomized middle-aged mice</w:t>
      </w:r>
    </w:p>
    <w:p w14:paraId="13417EB0" w14:textId="5CC0DF4E" w:rsidR="003D7DFA" w:rsidRPr="00833E7F" w:rsidRDefault="003D7DFA" w:rsidP="003D7DFA">
      <w:pPr>
        <w:spacing w:before="200" w:after="240" w:line="480" w:lineRule="auto"/>
        <w:rPr>
          <w:sz w:val="22"/>
          <w:szCs w:val="22"/>
        </w:rPr>
      </w:pPr>
      <w:r w:rsidRPr="00833E7F">
        <w:rPr>
          <w:rFonts w:ascii="Arial" w:hAnsi="Arial" w:cs="Arial"/>
          <w:color w:val="000000"/>
          <w:sz w:val="22"/>
          <w:szCs w:val="22"/>
        </w:rPr>
        <w:t>Mateusz Grabowski</w:t>
      </w:r>
      <w:r w:rsidRPr="00833E7F">
        <w:rPr>
          <w:rFonts w:ascii="Arial" w:hAnsi="Arial" w:cs="Arial"/>
          <w:color w:val="000000"/>
          <w:sz w:val="22"/>
          <w:szCs w:val="22"/>
          <w:vertAlign w:val="superscript"/>
        </w:rPr>
        <w:t>1*</w:t>
      </w:r>
      <w:r w:rsidRPr="00833E7F">
        <w:rPr>
          <w:rFonts w:ascii="Arial" w:hAnsi="Arial" w:cs="Arial"/>
          <w:color w:val="000000"/>
          <w:sz w:val="22"/>
          <w:szCs w:val="22"/>
        </w:rPr>
        <w:t>, Konstancja Grabowska</w:t>
      </w:r>
      <w:r w:rsidRPr="00833E7F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833E7F">
        <w:rPr>
          <w:rFonts w:ascii="Arial" w:hAnsi="Arial" w:cs="Arial"/>
          <w:color w:val="000000"/>
          <w:sz w:val="22"/>
          <w:szCs w:val="22"/>
        </w:rPr>
        <w:t>, Magdalena Kostka</w:t>
      </w:r>
      <w:r w:rsidRPr="00833E7F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833E7F">
        <w:rPr>
          <w:rFonts w:ascii="Arial" w:hAnsi="Arial" w:cs="Arial"/>
          <w:color w:val="000000"/>
          <w:sz w:val="22"/>
          <w:szCs w:val="22"/>
        </w:rPr>
        <w:t>, Natalia Pondel</w:t>
      </w:r>
      <w:r w:rsidRPr="00833E7F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833E7F">
        <w:rPr>
          <w:rFonts w:ascii="Arial" w:hAnsi="Arial" w:cs="Arial"/>
          <w:color w:val="000000"/>
          <w:sz w:val="22"/>
          <w:szCs w:val="22"/>
        </w:rPr>
        <w:t>, Andrzej Małecki</w:t>
      </w:r>
      <w:r w:rsidRPr="00833E7F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833E7F">
        <w:rPr>
          <w:rFonts w:ascii="Arial" w:hAnsi="Arial" w:cs="Arial"/>
          <w:color w:val="000000"/>
          <w:sz w:val="22"/>
          <w:szCs w:val="22"/>
        </w:rPr>
        <w:t>, Jarosław J Barski</w:t>
      </w:r>
      <w:r w:rsidRPr="00833E7F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833E7F">
        <w:rPr>
          <w:rFonts w:ascii="Arial" w:hAnsi="Arial" w:cs="Arial"/>
          <w:color w:val="000000"/>
          <w:sz w:val="22"/>
          <w:szCs w:val="22"/>
        </w:rPr>
        <w:t>, and Marta Nowacka-Chmielewska</w:t>
      </w:r>
      <w:r w:rsidRPr="00833E7F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</w:p>
    <w:p w14:paraId="52A5E986" w14:textId="77777777" w:rsidR="003D7DFA" w:rsidRPr="00774F2D" w:rsidRDefault="003D7DFA" w:rsidP="003D7DFA">
      <w:pPr>
        <w:spacing w:before="240" w:after="240" w:line="480" w:lineRule="auto"/>
        <w:rPr>
          <w:sz w:val="22"/>
          <w:szCs w:val="22"/>
          <w:lang w:val="en-US"/>
        </w:rPr>
      </w:pPr>
      <w:r w:rsidRPr="00774F2D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1</w:t>
      </w:r>
      <w:r w:rsidRPr="00774F2D">
        <w:rPr>
          <w:rFonts w:ascii="Arial" w:hAnsi="Arial" w:cs="Arial"/>
          <w:color w:val="000000"/>
          <w:sz w:val="22"/>
          <w:szCs w:val="22"/>
          <w:lang w:val="en-US"/>
        </w:rPr>
        <w:t>Laboratory of Molecular Biology, Institute of Physiotherapy and Health Sciences, Academy of Physical Education, Katowice, Poland</w:t>
      </w:r>
    </w:p>
    <w:p w14:paraId="41FC8D60" w14:textId="77777777" w:rsidR="003D7DFA" w:rsidRPr="00774F2D" w:rsidRDefault="003D7DFA" w:rsidP="003D7DFA">
      <w:pPr>
        <w:spacing w:before="200" w:after="240" w:line="480" w:lineRule="auto"/>
        <w:rPr>
          <w:sz w:val="22"/>
          <w:szCs w:val="22"/>
          <w:lang w:val="en-US"/>
        </w:rPr>
      </w:pPr>
      <w:r w:rsidRPr="00774F2D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2</w:t>
      </w:r>
      <w:r w:rsidRPr="00774F2D">
        <w:rPr>
          <w:rFonts w:ascii="Arial" w:hAnsi="Arial" w:cs="Arial"/>
          <w:color w:val="000000"/>
          <w:sz w:val="22"/>
          <w:szCs w:val="22"/>
          <w:lang w:val="en-US"/>
        </w:rPr>
        <w:t>Department of Physiology, Faculty of Medical Sciences in Katowice, Medical University of Silesia, Katowice, Poland</w:t>
      </w:r>
    </w:p>
    <w:p w14:paraId="10C87199" w14:textId="77777777" w:rsidR="003D7DFA" w:rsidRPr="00774F2D" w:rsidRDefault="003D7DFA" w:rsidP="003D7DFA">
      <w:pPr>
        <w:spacing w:before="200" w:after="240" w:line="480" w:lineRule="auto"/>
        <w:rPr>
          <w:sz w:val="22"/>
          <w:szCs w:val="22"/>
          <w:lang w:val="en-US"/>
        </w:rPr>
      </w:pPr>
      <w:r w:rsidRPr="00774F2D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* Corresponding author: </w:t>
      </w:r>
      <w:r w:rsidRPr="00774F2D">
        <w:rPr>
          <w:rFonts w:ascii="Arial" w:hAnsi="Arial" w:cs="Arial"/>
          <w:color w:val="000000"/>
          <w:sz w:val="22"/>
          <w:szCs w:val="22"/>
          <w:lang w:val="en-US"/>
        </w:rPr>
        <w:t>m.grabowski@awf.katowice.pl</w:t>
      </w:r>
    </w:p>
    <w:p w14:paraId="55C65736" w14:textId="77777777" w:rsidR="00101655" w:rsidRPr="002652D3" w:rsidRDefault="00101655" w:rsidP="00101655">
      <w:pPr>
        <w:rPr>
          <w:lang w:val="en-US"/>
        </w:rPr>
      </w:pPr>
      <w:r w:rsidRPr="00B2333D">
        <w:rPr>
          <w:rFonts w:ascii="Arial" w:hAnsi="Arial" w:cs="Arial"/>
          <w:b/>
          <w:bCs/>
          <w:color w:val="000000"/>
          <w:lang w:val="en-US"/>
        </w:rPr>
        <w:t xml:space="preserve">keywords: </w:t>
      </w:r>
      <w:r w:rsidRPr="002652D3">
        <w:rPr>
          <w:rFonts w:ascii="Arial" w:hAnsi="Arial" w:cs="Arial"/>
          <w:color w:val="000000"/>
          <w:lang w:val="en-US"/>
        </w:rPr>
        <w:t>appetite peptides, hypothalamus, neuroinflammation, inflammasome NLRP3, voluntary wheel running, physical activity, ovariectomy, menopause</w:t>
      </w:r>
    </w:p>
    <w:p w14:paraId="350C8AF5" w14:textId="77777777" w:rsidR="00101655" w:rsidRPr="0016169D" w:rsidRDefault="00101655" w:rsidP="00101655">
      <w:pPr>
        <w:spacing w:after="160" w:line="259" w:lineRule="auto"/>
        <w:rPr>
          <w:rFonts w:ascii="Arial" w:hAnsi="Arial" w:cs="Arial"/>
          <w:b/>
          <w:highlight w:val="white"/>
          <w:lang w:val="en-US"/>
        </w:rPr>
      </w:pPr>
    </w:p>
    <w:p w14:paraId="37895492" w14:textId="77777777" w:rsidR="003D7DFA" w:rsidRPr="00774F2D" w:rsidRDefault="003D7DFA" w:rsidP="003D7DFA">
      <w:pPr>
        <w:rPr>
          <w:lang w:val="en-US"/>
        </w:rPr>
      </w:pPr>
    </w:p>
    <w:p w14:paraId="2A7E452C" w14:textId="77777777" w:rsidR="00315664" w:rsidRPr="00774F2D" w:rsidRDefault="00315664">
      <w:pPr>
        <w:spacing w:after="160" w:line="259" w:lineRule="auto"/>
        <w:rPr>
          <w:rFonts w:ascii="Arial" w:hAnsi="Arial" w:cs="Arial"/>
          <w:b/>
          <w:highlight w:val="white"/>
          <w:lang w:val="en-US"/>
        </w:rPr>
      </w:pPr>
      <w:r w:rsidRPr="00774F2D">
        <w:rPr>
          <w:rFonts w:ascii="Arial" w:hAnsi="Arial" w:cs="Arial"/>
          <w:b/>
          <w:highlight w:val="white"/>
          <w:lang w:val="en-US"/>
        </w:rPr>
        <w:br w:type="page"/>
      </w:r>
    </w:p>
    <w:p w14:paraId="4930848C" w14:textId="77777777" w:rsidR="004934ED" w:rsidRPr="00774F2D" w:rsidRDefault="00D218B3" w:rsidP="00AD2D50">
      <w:pPr>
        <w:spacing w:after="240"/>
        <w:jc w:val="both"/>
        <w:rPr>
          <w:rFonts w:ascii="Arial" w:hAnsi="Arial" w:cs="Arial"/>
          <w:sz w:val="22"/>
          <w:szCs w:val="22"/>
          <w:highlight w:val="white"/>
          <w:lang w:val="en-US"/>
        </w:rPr>
      </w:pPr>
      <w:r w:rsidRPr="00774F2D">
        <w:rPr>
          <w:rFonts w:ascii="Arial" w:hAnsi="Arial" w:cs="Arial"/>
          <w:b/>
          <w:sz w:val="22"/>
          <w:szCs w:val="22"/>
          <w:highlight w:val="white"/>
          <w:lang w:val="en-US"/>
        </w:rPr>
        <w:lastRenderedPageBreak/>
        <w:t>Table S1.1.</w:t>
      </w:r>
      <w:r w:rsidR="004934ED" w:rsidRPr="00774F2D">
        <w:rPr>
          <w:rFonts w:ascii="Arial" w:hAnsi="Arial" w:cs="Arial"/>
          <w:b/>
          <w:sz w:val="22"/>
          <w:szCs w:val="22"/>
          <w:highlight w:val="white"/>
          <w:lang w:val="en-US"/>
        </w:rPr>
        <w:t xml:space="preserve"> </w:t>
      </w:r>
      <w:r w:rsidR="004934ED" w:rsidRPr="00774F2D">
        <w:rPr>
          <w:rFonts w:ascii="Arial" w:hAnsi="Arial" w:cs="Arial"/>
          <w:sz w:val="22"/>
          <w:szCs w:val="22"/>
          <w:highlight w:val="white"/>
          <w:lang w:val="en-US"/>
        </w:rPr>
        <w:t>Characteristics of the standard chow (Labofeed B, Wytwórnia Pasz Morawki) used in the experiment.</w:t>
      </w:r>
    </w:p>
    <w:tbl>
      <w:tblPr>
        <w:tblStyle w:val="Tabela-Siatka"/>
        <w:tblW w:w="0" w:type="auto"/>
        <w:tblInd w:w="-5" w:type="dxa"/>
        <w:tblLook w:val="04A0" w:firstRow="1" w:lastRow="0" w:firstColumn="1" w:lastColumn="0" w:noHBand="0" w:noVBand="1"/>
      </w:tblPr>
      <w:tblGrid>
        <w:gridCol w:w="2750"/>
        <w:gridCol w:w="1073"/>
        <w:gridCol w:w="2900"/>
        <w:gridCol w:w="785"/>
      </w:tblGrid>
      <w:tr w:rsidR="004934ED" w:rsidRPr="00101655" w14:paraId="40418F07" w14:textId="77777777" w:rsidTr="00AD2D50">
        <w:trPr>
          <w:trHeight w:val="20"/>
        </w:trPr>
        <w:tc>
          <w:tcPr>
            <w:tcW w:w="7508" w:type="dxa"/>
            <w:gridSpan w:val="4"/>
            <w:noWrap/>
          </w:tcPr>
          <w:p w14:paraId="6559C759" w14:textId="77777777" w:rsidR="004934ED" w:rsidRPr="00774F2D" w:rsidRDefault="004934ED" w:rsidP="00F0527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white"/>
                <w:lang w:val="en-US"/>
              </w:rPr>
            </w:pPr>
            <w:r w:rsidRPr="00774F2D">
              <w:rPr>
                <w:rFonts w:ascii="Arial" w:hAnsi="Arial" w:cs="Arial"/>
                <w:b/>
                <w:sz w:val="20"/>
                <w:szCs w:val="20"/>
                <w:highlight w:val="white"/>
                <w:lang w:val="en-US"/>
              </w:rPr>
              <w:t>Labofeed B composition (per kg)</w:t>
            </w:r>
          </w:p>
        </w:tc>
      </w:tr>
      <w:tr w:rsidR="004934ED" w:rsidRPr="00F253D8" w14:paraId="46328EF2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2E18D663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Protein (g)</w:t>
            </w:r>
          </w:p>
        </w:tc>
        <w:tc>
          <w:tcPr>
            <w:tcW w:w="1073" w:type="dxa"/>
            <w:noWrap/>
            <w:hideMark/>
          </w:tcPr>
          <w:p w14:paraId="09E55B73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175</w:t>
            </w:r>
          </w:p>
        </w:tc>
        <w:tc>
          <w:tcPr>
            <w:tcW w:w="2900" w:type="dxa"/>
          </w:tcPr>
          <w:p w14:paraId="3EF20931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Total calories (kcal)</w:t>
            </w:r>
          </w:p>
        </w:tc>
        <w:tc>
          <w:tcPr>
            <w:tcW w:w="785" w:type="dxa"/>
          </w:tcPr>
          <w:p w14:paraId="66578267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2747</w:t>
            </w:r>
          </w:p>
        </w:tc>
      </w:tr>
      <w:tr w:rsidR="004934ED" w:rsidRPr="00F253D8" w14:paraId="09B0B697" w14:textId="77777777" w:rsidTr="00AD2D50">
        <w:trPr>
          <w:trHeight w:val="20"/>
        </w:trPr>
        <w:tc>
          <w:tcPr>
            <w:tcW w:w="2750" w:type="dxa"/>
            <w:noWrap/>
          </w:tcPr>
          <w:p w14:paraId="1CA2B87A" w14:textId="77777777" w:rsidR="004934ED" w:rsidRPr="00AD2D50" w:rsidRDefault="004934ED" w:rsidP="00F0527E">
            <w:pPr>
              <w:spacing w:line="360" w:lineRule="auto"/>
              <w:jc w:val="right"/>
              <w:rPr>
                <w:rFonts w:ascii="Arial" w:hAnsi="Arial" w:cs="Arial"/>
                <w:i/>
                <w:color w:val="808080" w:themeColor="background1" w:themeShade="80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i/>
                <w:color w:val="808080" w:themeColor="background1" w:themeShade="80"/>
                <w:sz w:val="20"/>
                <w:szCs w:val="20"/>
                <w:highlight w:val="white"/>
              </w:rPr>
              <w:t>Soybean meal (%)</w:t>
            </w:r>
          </w:p>
        </w:tc>
        <w:tc>
          <w:tcPr>
            <w:tcW w:w="1073" w:type="dxa"/>
            <w:noWrap/>
          </w:tcPr>
          <w:p w14:paraId="298BDCA4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8</w:t>
            </w:r>
          </w:p>
        </w:tc>
        <w:tc>
          <w:tcPr>
            <w:tcW w:w="2900" w:type="dxa"/>
          </w:tcPr>
          <w:p w14:paraId="759C3B85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Protein (kcal, %)</w:t>
            </w:r>
          </w:p>
        </w:tc>
        <w:tc>
          <w:tcPr>
            <w:tcW w:w="785" w:type="dxa"/>
          </w:tcPr>
          <w:p w14:paraId="05A44326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25</w:t>
            </w:r>
          </w:p>
        </w:tc>
      </w:tr>
      <w:tr w:rsidR="004934ED" w:rsidRPr="00F253D8" w14:paraId="62D346C5" w14:textId="77777777" w:rsidTr="00AD2D50">
        <w:trPr>
          <w:trHeight w:val="20"/>
        </w:trPr>
        <w:tc>
          <w:tcPr>
            <w:tcW w:w="2750" w:type="dxa"/>
            <w:noWrap/>
          </w:tcPr>
          <w:p w14:paraId="5B5971A8" w14:textId="77777777" w:rsidR="004934ED" w:rsidRPr="00AD2D50" w:rsidRDefault="004934ED" w:rsidP="00F0527E">
            <w:pPr>
              <w:spacing w:line="360" w:lineRule="auto"/>
              <w:jc w:val="right"/>
              <w:rPr>
                <w:rFonts w:ascii="Arial" w:hAnsi="Arial" w:cs="Arial"/>
                <w:i/>
                <w:color w:val="808080" w:themeColor="background1" w:themeShade="80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i/>
                <w:color w:val="808080" w:themeColor="background1" w:themeShade="80"/>
                <w:sz w:val="20"/>
                <w:szCs w:val="20"/>
                <w:highlight w:val="white"/>
              </w:rPr>
              <w:t>Potato protein (%)</w:t>
            </w:r>
          </w:p>
        </w:tc>
        <w:tc>
          <w:tcPr>
            <w:tcW w:w="1073" w:type="dxa"/>
            <w:noWrap/>
          </w:tcPr>
          <w:p w14:paraId="116A19B8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2900" w:type="dxa"/>
          </w:tcPr>
          <w:p w14:paraId="2E695999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Fat (kcal, %)</w:t>
            </w:r>
          </w:p>
        </w:tc>
        <w:tc>
          <w:tcPr>
            <w:tcW w:w="785" w:type="dxa"/>
          </w:tcPr>
          <w:p w14:paraId="1A9F0D70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8</w:t>
            </w:r>
          </w:p>
        </w:tc>
      </w:tr>
      <w:tr w:rsidR="004934ED" w:rsidRPr="00F253D8" w14:paraId="385A6FE7" w14:textId="77777777" w:rsidTr="00AD2D50">
        <w:trPr>
          <w:trHeight w:val="20"/>
        </w:trPr>
        <w:tc>
          <w:tcPr>
            <w:tcW w:w="2750" w:type="dxa"/>
            <w:noWrap/>
          </w:tcPr>
          <w:p w14:paraId="5E4EDF89" w14:textId="77777777" w:rsidR="004934ED" w:rsidRPr="00AD2D50" w:rsidRDefault="004934ED" w:rsidP="00F0527E">
            <w:pPr>
              <w:spacing w:line="360" w:lineRule="auto"/>
              <w:jc w:val="right"/>
              <w:rPr>
                <w:rFonts w:ascii="Arial" w:hAnsi="Arial" w:cs="Arial"/>
                <w:i/>
                <w:color w:val="808080" w:themeColor="background1" w:themeShade="80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i/>
                <w:color w:val="808080" w:themeColor="background1" w:themeShade="80"/>
                <w:sz w:val="20"/>
                <w:szCs w:val="20"/>
                <w:highlight w:val="white"/>
              </w:rPr>
              <w:t>Feed yeast (%)</w:t>
            </w:r>
          </w:p>
        </w:tc>
        <w:tc>
          <w:tcPr>
            <w:tcW w:w="1073" w:type="dxa"/>
            <w:noWrap/>
          </w:tcPr>
          <w:p w14:paraId="12E28129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2900" w:type="dxa"/>
            <w:tcBorders>
              <w:bottom w:val="single" w:sz="4" w:space="0" w:color="auto"/>
            </w:tcBorders>
          </w:tcPr>
          <w:p w14:paraId="1681B513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Carbohydrates (kcal, %)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090C4FB4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67</w:t>
            </w:r>
          </w:p>
        </w:tc>
      </w:tr>
      <w:tr w:rsidR="004934ED" w:rsidRPr="00F253D8" w14:paraId="758577B7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0083BDA6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Fat (g)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590F3CC7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2.8</w:t>
            </w:r>
          </w:p>
        </w:tc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9B9654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2F95F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34D795D7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1C4EAF41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Fiber (g)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11A60930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70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BB2F3C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D0FDE80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4895A916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4D9C1B91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Starch (g)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78DA67EF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330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D228FE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327B8B24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2922B393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308495FF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Ash (g)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697B2BC7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57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4B70D2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2A3407F9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74199983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334FD942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Calcium (g)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194E7E10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9.5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46F16B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3A88C43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28128347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1523391E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Phosphorus (g)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0352F790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6.5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F0039D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32C76FA3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69CB6868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69430412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Magnesium (g)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4B00191B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CFF03B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D3FF5F5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61D612B6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3B7144A9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Potassium (g)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0363C9EF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7.5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4694B1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7CC30CFC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5587B767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6C98B0FF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Sodium (g)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38CB2185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1.9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D1C0F5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0E46873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4F2ACD04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5293CA07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Sulfur (g)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0ABA4B28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1.9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E2047D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24D309C7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67C43093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3807F55C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Iron (mg)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245C9B46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144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BD7F89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73D25999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2032B69B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6C886A1D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Manganese (mg)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485BDE42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50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6A7068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196704E0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6E4157A1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549418BF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Zink (mg)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50863951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50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51C1C6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383B19C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399FEC45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5BCBB0E6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Copper (mg)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304E59AC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11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D2E776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5E067ABF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231EF371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4737E8B6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Iodine (mg)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46E75932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0.2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55AD27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55E090C7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4340713A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756E0506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Selenium (mg)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18C3A241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0.4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3460D2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8731D87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37A852FE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1A4485DB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Vitamin A (UI)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51CFD67C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12000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64282B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7665BA48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5DE8099C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4F84B769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Vitamin D3 (UI)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317D0885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800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BC93D6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71803116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45427B1F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29C57FD0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Vitamin E (mg)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18C515BF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78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E0094A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3CD151F8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2E93918B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227A40E9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Vitamin K3 (mg)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4718ECA8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2.4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3BC3D9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69D51500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1045C2B4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6E435497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Vitamin B1 (mg)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28110F8E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8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8E873D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43E70208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7B291AE1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5F4B260A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Vitamin B2 (mg)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60FF45BE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7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236A62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35B4FBB5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7C0F0FEF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72F9188E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Vitamin B6 (mg)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592FF24D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11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6F5169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C92F008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120AEB99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68E34A65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Vitamin B12 (mg)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72A9E738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42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184A13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6DDEA91F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03333318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47FCFE42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Pantothenic acid (mg)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4FB31439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25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1BBE47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575F6F07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516B1506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5E3BC123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Folic acid (mg)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356D3602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BDB07C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3D286302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  <w:tr w:rsidR="004934ED" w:rsidRPr="00F253D8" w14:paraId="134104E9" w14:textId="77777777" w:rsidTr="00AD2D50">
        <w:trPr>
          <w:trHeight w:val="20"/>
        </w:trPr>
        <w:tc>
          <w:tcPr>
            <w:tcW w:w="2750" w:type="dxa"/>
            <w:noWrap/>
            <w:hideMark/>
          </w:tcPr>
          <w:p w14:paraId="14126418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Biotin (mg)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2096A930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AD2D50">
              <w:rPr>
                <w:rFonts w:ascii="Arial" w:hAnsi="Arial" w:cs="Arial"/>
                <w:sz w:val="20"/>
                <w:szCs w:val="20"/>
                <w:highlight w:val="white"/>
              </w:rPr>
              <w:t>0.3</w:t>
            </w:r>
          </w:p>
        </w:tc>
        <w:tc>
          <w:tcPr>
            <w:tcW w:w="2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E56051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50ACE103" w14:textId="77777777" w:rsidR="004934ED" w:rsidRPr="00AD2D50" w:rsidRDefault="004934ED" w:rsidP="00F0527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</w:p>
        </w:tc>
      </w:tr>
    </w:tbl>
    <w:p w14:paraId="406629CC" w14:textId="77777777" w:rsidR="004934ED" w:rsidRPr="004934ED" w:rsidRDefault="004934ED" w:rsidP="00315664">
      <w:pPr>
        <w:spacing w:before="240" w:after="240"/>
        <w:rPr>
          <w:rFonts w:ascii="Arial" w:hAnsi="Arial" w:cs="Arial"/>
          <w:color w:val="000000"/>
        </w:rPr>
      </w:pPr>
    </w:p>
    <w:p w14:paraId="2A5E5811" w14:textId="77777777" w:rsidR="00991353" w:rsidRPr="00774F2D" w:rsidRDefault="00D218B3" w:rsidP="00991353">
      <w:pPr>
        <w:shd w:val="clear" w:color="auto" w:fill="FFFFFF"/>
        <w:spacing w:before="400" w:after="400"/>
        <w:jc w:val="both"/>
        <w:rPr>
          <w:sz w:val="22"/>
          <w:szCs w:val="22"/>
          <w:lang w:val="en-US"/>
        </w:rPr>
      </w:pPr>
      <w:r w:rsidRPr="00774F2D">
        <w:rPr>
          <w:rFonts w:ascii="Arial" w:hAnsi="Arial" w:cs="Arial"/>
          <w:b/>
          <w:sz w:val="22"/>
          <w:szCs w:val="22"/>
          <w:highlight w:val="white"/>
          <w:lang w:val="en-US"/>
        </w:rPr>
        <w:lastRenderedPageBreak/>
        <w:t xml:space="preserve">Table S1.2. </w:t>
      </w:r>
      <w:r w:rsidR="00991353" w:rsidRPr="00774F2D">
        <w:rPr>
          <w:rFonts w:ascii="Arial" w:hAnsi="Arial" w:cs="Arial"/>
          <w:color w:val="000000"/>
          <w:sz w:val="22"/>
          <w:szCs w:val="22"/>
          <w:lang w:val="en-US"/>
        </w:rPr>
        <w:t>Producers, catalog numbers of primary antibodies, blocking buffers, antibodies diluents, dilutions of primary and secondary antibodie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7"/>
        <w:gridCol w:w="1366"/>
        <w:gridCol w:w="1309"/>
        <w:gridCol w:w="1243"/>
        <w:gridCol w:w="1261"/>
        <w:gridCol w:w="1475"/>
        <w:gridCol w:w="1503"/>
      </w:tblGrid>
      <w:tr w:rsidR="004934ED" w:rsidRPr="00991353" w14:paraId="2A87CCA7" w14:textId="77777777" w:rsidTr="00833E7F">
        <w:trPr>
          <w:trHeight w:hRule="exact" w:val="79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655FAB" w14:textId="77777777" w:rsidR="00991353" w:rsidRPr="00991353" w:rsidRDefault="00991353" w:rsidP="004934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1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Primary 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13CE48" w14:textId="77777777" w:rsidR="00991353" w:rsidRPr="00991353" w:rsidRDefault="00991353" w:rsidP="004934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1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ducer, catalog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DD6B9D" w14:textId="77777777" w:rsidR="00991353" w:rsidRPr="00991353" w:rsidRDefault="00991353" w:rsidP="004934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1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Dilution of primary 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762486" w14:textId="77777777" w:rsidR="00991353" w:rsidRPr="00991353" w:rsidRDefault="00991353" w:rsidP="004934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1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Blocking buff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64153F" w14:textId="77777777" w:rsidR="00991353" w:rsidRPr="00991353" w:rsidRDefault="00991353" w:rsidP="004934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1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Primary antibody dilu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9019BC" w14:textId="77777777" w:rsidR="00991353" w:rsidRPr="00991353" w:rsidRDefault="00991353" w:rsidP="004934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1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Secondary antibody diluent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3800EA" w14:textId="77777777" w:rsidR="00991353" w:rsidRPr="00991353" w:rsidRDefault="00991353" w:rsidP="004934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1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Dilution of secondary antibody*</w:t>
            </w:r>
          </w:p>
        </w:tc>
      </w:tr>
      <w:tr w:rsidR="004934ED" w:rsidRPr="00991353" w14:paraId="7480A5BD" w14:textId="77777777" w:rsidTr="00E31F5E">
        <w:trPr>
          <w:trHeight w:hRule="exact" w:val="7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C2ECA0" w14:textId="77777777" w:rsidR="00991353" w:rsidRPr="00991353" w:rsidRDefault="00991353" w:rsidP="004934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1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anti-Cck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FC7450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Bioss, bs-11514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07181F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354F3A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1% B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2D4879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1% B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423314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1% B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AE8066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5000</w:t>
            </w:r>
          </w:p>
        </w:tc>
      </w:tr>
      <w:tr w:rsidR="004934ED" w:rsidRPr="00991353" w14:paraId="36C98AE9" w14:textId="77777777" w:rsidTr="00E31F5E">
        <w:trPr>
          <w:trHeight w:hRule="exact" w:val="7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6337F4" w14:textId="77777777" w:rsidR="00991353" w:rsidRPr="00991353" w:rsidRDefault="00991353" w:rsidP="004934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1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anti-ERα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663B86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HUABIO, ER1803-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0639C8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E366AD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NF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E6DD74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NF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CA867A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NF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95E044" w14:textId="77777777" w:rsidR="00991353" w:rsidRPr="00991353" w:rsidRDefault="00991353" w:rsidP="004934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4000</w:t>
            </w:r>
          </w:p>
        </w:tc>
      </w:tr>
      <w:tr w:rsidR="004934ED" w:rsidRPr="00991353" w14:paraId="1919196A" w14:textId="77777777" w:rsidTr="00E31F5E">
        <w:trPr>
          <w:trHeight w:hRule="exact" w:val="7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E2F04C" w14:textId="77777777" w:rsidR="00991353" w:rsidRPr="00991353" w:rsidRDefault="00991353" w:rsidP="004934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1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anti-ERβ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2983C7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Invitrogen, PA1-310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B13FFD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F08675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NF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62FD29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NF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96F2C1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NF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EB75F5" w14:textId="77777777" w:rsidR="00991353" w:rsidRPr="00991353" w:rsidRDefault="00991353" w:rsidP="004934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4000</w:t>
            </w:r>
          </w:p>
        </w:tc>
      </w:tr>
      <w:tr w:rsidR="004934ED" w:rsidRPr="00991353" w14:paraId="01FEE324" w14:textId="77777777" w:rsidTr="00E31F5E">
        <w:trPr>
          <w:trHeight w:hRule="exact" w:val="7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F0BB8A" w14:textId="77777777" w:rsidR="00991353" w:rsidRPr="00991353" w:rsidRDefault="00991353" w:rsidP="004934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1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anti-Ghs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579AA4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Invitrogen, PA5-287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D442A4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0D8F35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NF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3BA105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NF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9D2292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NF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44084A" w14:textId="77777777" w:rsidR="00991353" w:rsidRPr="00991353" w:rsidRDefault="00991353" w:rsidP="004934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4000</w:t>
            </w:r>
          </w:p>
        </w:tc>
      </w:tr>
      <w:tr w:rsidR="004934ED" w:rsidRPr="00991353" w14:paraId="02912AF4" w14:textId="77777777" w:rsidTr="00E31F5E">
        <w:trPr>
          <w:trHeight w:hRule="exact" w:val="7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5C90E7" w14:textId="77777777" w:rsidR="00991353" w:rsidRPr="00991353" w:rsidRDefault="00991353" w:rsidP="004934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1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anti-Glp-1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2FC9EF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Bioss, bs-1559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62A267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FD1552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casein/ H</w:t>
            </w:r>
            <w:r w:rsidRPr="009913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27C4B4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casein/ H</w:t>
            </w:r>
            <w:r w:rsidRPr="009913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B20608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casein/ H</w:t>
            </w:r>
            <w:r w:rsidRPr="009913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9E362C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5000</w:t>
            </w:r>
          </w:p>
        </w:tc>
      </w:tr>
      <w:tr w:rsidR="004934ED" w:rsidRPr="00991353" w14:paraId="43F9EF37" w14:textId="77777777" w:rsidTr="00E31F5E">
        <w:trPr>
          <w:trHeight w:hRule="exact" w:val="7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297483" w14:textId="77777777" w:rsidR="00991353" w:rsidRPr="00991353" w:rsidRDefault="00991353" w:rsidP="004934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1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anti-Lep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677CF7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Invitrogen, PA5-1192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31E320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7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E322D6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casein/ H</w:t>
            </w:r>
            <w:r w:rsidRPr="009913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BC27E9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casein/ H</w:t>
            </w:r>
            <w:r w:rsidRPr="009913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53EA04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casein/ H</w:t>
            </w:r>
            <w:r w:rsidRPr="009913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456329" w14:textId="77777777" w:rsidR="00991353" w:rsidRPr="00991353" w:rsidRDefault="00991353" w:rsidP="004934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4000</w:t>
            </w:r>
          </w:p>
        </w:tc>
      </w:tr>
      <w:tr w:rsidR="004934ED" w:rsidRPr="00991353" w14:paraId="005EEE41" w14:textId="77777777" w:rsidTr="00E31F5E">
        <w:trPr>
          <w:trHeight w:hRule="exact" w:val="7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5AEA38" w14:textId="77777777" w:rsidR="00991353" w:rsidRPr="00991353" w:rsidRDefault="00991353" w:rsidP="004934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1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anti-N</w:t>
            </w:r>
            <w:r w:rsidRPr="004934ED">
              <w:rPr>
                <w:rFonts w:ascii="Arial" w:hAnsi="Arial" w:cs="Arial"/>
                <w:b/>
                <w:color w:val="000000"/>
                <w:sz w:val="20"/>
                <w:szCs w:val="20"/>
              </w:rPr>
              <w:t>F-</w:t>
            </w:r>
            <w:r w:rsidRPr="00991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κb  p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84CFF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Abcam, ab165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0EA6A2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1B6015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B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41C732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B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837A2C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B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F29586" w14:textId="77777777" w:rsidR="00991353" w:rsidRPr="00991353" w:rsidRDefault="00991353" w:rsidP="004934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4000</w:t>
            </w:r>
          </w:p>
        </w:tc>
      </w:tr>
      <w:tr w:rsidR="00F414E5" w:rsidRPr="00991353" w14:paraId="6ABF3ED0" w14:textId="77777777" w:rsidTr="00E31F5E">
        <w:trPr>
          <w:trHeight w:hRule="exact" w:val="7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6EC68" w14:textId="77777777" w:rsidR="00F414E5" w:rsidRPr="00F414E5" w:rsidRDefault="00F414E5" w:rsidP="00F414E5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F414E5">
              <w:rPr>
                <w:rFonts w:ascii="Arial" w:hAnsi="Arial" w:cs="Arial"/>
                <w:b/>
                <w:color w:val="000000"/>
                <w:sz w:val="20"/>
                <w:szCs w:val="20"/>
              </w:rPr>
              <w:t>anti-TLR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845D9" w14:textId="77777777" w:rsidR="00F414E5" w:rsidRPr="00F414E5" w:rsidRDefault="00F414E5" w:rsidP="00F414E5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14E5">
              <w:rPr>
                <w:rFonts w:ascii="Arial" w:hAnsi="Arial" w:cs="Arial"/>
                <w:color w:val="000000"/>
                <w:sz w:val="20"/>
                <w:szCs w:val="20"/>
              </w:rPr>
              <w:t>Invitrogen, PA5-231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C658E" w14:textId="77777777" w:rsidR="00F414E5" w:rsidRPr="00F414E5" w:rsidRDefault="00F414E5" w:rsidP="00F414E5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14E5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0DC9D" w14:textId="77777777" w:rsidR="00F414E5" w:rsidRPr="00F414E5" w:rsidRDefault="00F414E5" w:rsidP="00F414E5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14E5">
              <w:rPr>
                <w:rFonts w:ascii="Arial" w:hAnsi="Arial" w:cs="Arial"/>
                <w:color w:val="000000"/>
                <w:sz w:val="20"/>
                <w:szCs w:val="20"/>
              </w:rPr>
              <w:t>1x casein/ H</w:t>
            </w:r>
            <w:r w:rsidRPr="00F414E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F414E5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C5FAE" w14:textId="77777777" w:rsidR="00F414E5" w:rsidRPr="00F414E5" w:rsidRDefault="00F414E5" w:rsidP="00F414E5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14E5">
              <w:rPr>
                <w:rFonts w:ascii="Arial" w:hAnsi="Arial" w:cs="Arial"/>
                <w:color w:val="000000"/>
                <w:sz w:val="20"/>
                <w:szCs w:val="20"/>
              </w:rPr>
              <w:t>1x casein/ H</w:t>
            </w:r>
            <w:r w:rsidRPr="00F414E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F414E5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F7E95" w14:textId="77777777" w:rsidR="00F414E5" w:rsidRPr="00F414E5" w:rsidRDefault="00F414E5" w:rsidP="00F414E5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14E5">
              <w:rPr>
                <w:rFonts w:ascii="Arial" w:hAnsi="Arial" w:cs="Arial"/>
                <w:color w:val="000000"/>
                <w:sz w:val="20"/>
                <w:szCs w:val="20"/>
              </w:rPr>
              <w:t>1x casein/ H</w:t>
            </w:r>
            <w:r w:rsidRPr="00F414E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F414E5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81B62" w14:textId="77777777" w:rsidR="00F414E5" w:rsidRPr="00F414E5" w:rsidRDefault="00F414E5" w:rsidP="00F414E5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414E5">
              <w:rPr>
                <w:rFonts w:ascii="Arial" w:hAnsi="Arial" w:cs="Arial"/>
                <w:color w:val="000000"/>
                <w:sz w:val="20"/>
                <w:szCs w:val="20"/>
              </w:rPr>
              <w:t>1:5000</w:t>
            </w:r>
          </w:p>
        </w:tc>
      </w:tr>
      <w:tr w:rsidR="004934ED" w:rsidRPr="00991353" w14:paraId="652EBCA2" w14:textId="77777777" w:rsidTr="00E31F5E">
        <w:trPr>
          <w:trHeight w:hRule="exact" w:val="7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D9A4F4" w14:textId="77777777" w:rsidR="00991353" w:rsidRPr="00991353" w:rsidRDefault="00991353" w:rsidP="004934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1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anti-N</w:t>
            </w:r>
            <w:r w:rsidRPr="004934ED">
              <w:rPr>
                <w:rFonts w:ascii="Arial" w:hAnsi="Arial" w:cs="Arial"/>
                <w:b/>
                <w:color w:val="000000"/>
                <w:sz w:val="20"/>
                <w:szCs w:val="20"/>
              </w:rPr>
              <w:t>LRP</w:t>
            </w:r>
            <w:r w:rsidRPr="00991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99F3FD" w14:textId="77777777" w:rsidR="00991353" w:rsidRPr="00991353" w:rsidRDefault="00991353" w:rsidP="004934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Abcam, ab2704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321876" w14:textId="77777777" w:rsidR="00991353" w:rsidRPr="00991353" w:rsidRDefault="00991353" w:rsidP="004934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7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E141C1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NF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A46F9D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NF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5AC675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NF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7C49FA" w14:textId="77777777" w:rsidR="00991353" w:rsidRPr="00991353" w:rsidRDefault="00991353" w:rsidP="004934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4000</w:t>
            </w:r>
          </w:p>
        </w:tc>
      </w:tr>
      <w:tr w:rsidR="004934ED" w:rsidRPr="00991353" w14:paraId="0A52EB3D" w14:textId="77777777" w:rsidTr="00E31F5E">
        <w:trPr>
          <w:trHeight w:hRule="exact" w:val="7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077143" w14:textId="77777777" w:rsidR="00991353" w:rsidRPr="00991353" w:rsidRDefault="00991353" w:rsidP="004934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1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anti-Pom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90EC16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Abcam, ab2542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DCC2E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4EBF6D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NF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1293B7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NF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B98229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NF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C33EF5" w14:textId="77777777" w:rsidR="00991353" w:rsidRPr="00991353" w:rsidRDefault="00991353" w:rsidP="004934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4000</w:t>
            </w:r>
          </w:p>
        </w:tc>
      </w:tr>
      <w:tr w:rsidR="004934ED" w:rsidRPr="00991353" w14:paraId="3D77F3EF" w14:textId="77777777" w:rsidTr="00E31F5E">
        <w:trPr>
          <w:trHeight w:hRule="exact" w:val="7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173969" w14:textId="77777777" w:rsidR="00991353" w:rsidRPr="00991353" w:rsidRDefault="00991353" w:rsidP="004934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1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anti-pro Caspase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02381A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Abcam, ab1795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2F17CF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B13C49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NF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629F6D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NF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8AE972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NF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2A93E1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4000</w:t>
            </w:r>
          </w:p>
        </w:tc>
      </w:tr>
      <w:tr w:rsidR="004934ED" w:rsidRPr="00991353" w14:paraId="412F5230" w14:textId="77777777" w:rsidTr="00E31F5E">
        <w:trPr>
          <w:trHeight w:hRule="exact" w:val="7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D5DF75" w14:textId="77777777" w:rsidR="00991353" w:rsidRPr="00991353" w:rsidRDefault="00991353" w:rsidP="004934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1353">
              <w:rPr>
                <w:rFonts w:ascii="Arial" w:hAnsi="Arial" w:cs="Arial"/>
                <w:b/>
                <w:color w:val="000000"/>
                <w:sz w:val="20"/>
                <w:szCs w:val="20"/>
              </w:rPr>
              <w:t>anti-pro-IL-1β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EA57DB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Abcam, 2543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3949EB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D5A2A6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NF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CD91D2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NF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60051F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TBST with 5% NF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B15C51" w14:textId="77777777" w:rsidR="00991353" w:rsidRPr="00991353" w:rsidRDefault="00991353" w:rsidP="004934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4000</w:t>
            </w:r>
          </w:p>
        </w:tc>
      </w:tr>
      <w:tr w:rsidR="004934ED" w:rsidRPr="00991353" w14:paraId="728CDE75" w14:textId="77777777" w:rsidTr="00E31F5E">
        <w:trPr>
          <w:trHeight w:hRule="exact" w:val="7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70CF35" w14:textId="77777777" w:rsidR="00991353" w:rsidRPr="00991353" w:rsidRDefault="00991353" w:rsidP="004934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1353">
              <w:rPr>
                <w:rFonts w:ascii="Arial" w:hAnsi="Arial" w:cs="Arial"/>
                <w:b/>
                <w:color w:val="000000"/>
                <w:sz w:val="20"/>
                <w:szCs w:val="20"/>
              </w:rPr>
              <w:lastRenderedPageBreak/>
              <w:t>anti-pro-IL-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CA00F1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Cell Signaling, 57058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92EB7A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607D91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casein/ H</w:t>
            </w:r>
            <w:r w:rsidRPr="009913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BDD9C6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casein/ H</w:t>
            </w:r>
            <w:r w:rsidRPr="009913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586050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x casein/ H</w:t>
            </w:r>
            <w:r w:rsidRPr="0099135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73BFAC" w14:textId="77777777" w:rsidR="00991353" w:rsidRPr="00991353" w:rsidRDefault="00991353" w:rsidP="004934ED">
            <w:pPr>
              <w:rPr>
                <w:rFonts w:ascii="Arial" w:hAnsi="Arial" w:cs="Arial"/>
                <w:sz w:val="20"/>
                <w:szCs w:val="20"/>
              </w:rPr>
            </w:pPr>
            <w:r w:rsidRPr="00991353">
              <w:rPr>
                <w:rFonts w:ascii="Arial" w:hAnsi="Arial" w:cs="Arial"/>
                <w:color w:val="000000"/>
                <w:sz w:val="20"/>
                <w:szCs w:val="20"/>
              </w:rPr>
              <w:t>1:5000</w:t>
            </w:r>
          </w:p>
        </w:tc>
      </w:tr>
    </w:tbl>
    <w:p w14:paraId="213F1874" w14:textId="77777777" w:rsidR="00991353" w:rsidRPr="00774F2D" w:rsidRDefault="00991353" w:rsidP="004934ED">
      <w:pPr>
        <w:spacing w:after="240"/>
        <w:jc w:val="both"/>
        <w:rPr>
          <w:rFonts w:ascii="Arial" w:hAnsi="Arial" w:cs="Arial"/>
          <w:color w:val="000000"/>
          <w:sz w:val="22"/>
          <w:szCs w:val="20"/>
          <w:lang w:val="en-US"/>
        </w:rPr>
      </w:pPr>
      <w:r w:rsidRPr="00774F2D">
        <w:rPr>
          <w:rFonts w:ascii="Arial" w:hAnsi="Arial" w:cs="Arial"/>
          <w:color w:val="000000"/>
          <w:sz w:val="22"/>
          <w:szCs w:val="20"/>
          <w:lang w:val="en-US"/>
        </w:rPr>
        <w:t>*The secondary antibody was used: (11-035-003, Jackson Immunoresearch Laboratories).</w:t>
      </w:r>
      <w:r w:rsidR="004934ED" w:rsidRPr="00774F2D">
        <w:rPr>
          <w:rFonts w:ascii="Arial" w:hAnsi="Arial" w:cs="Arial"/>
          <w:color w:val="000000"/>
          <w:sz w:val="22"/>
          <w:szCs w:val="20"/>
          <w:lang w:val="en-US"/>
        </w:rPr>
        <w:t xml:space="preserve"> BSA – bovine serum albumin, TBST – tris buffered saline with Tween 20, NFDM – non-fat dry milk</w:t>
      </w:r>
    </w:p>
    <w:p w14:paraId="3098E303" w14:textId="77777777" w:rsidR="00774F2D" w:rsidRPr="00774F2D" w:rsidRDefault="00774F2D" w:rsidP="004934ED">
      <w:pPr>
        <w:spacing w:after="240"/>
        <w:jc w:val="both"/>
        <w:rPr>
          <w:rFonts w:ascii="Arial" w:hAnsi="Arial" w:cs="Arial"/>
          <w:b/>
          <w:sz w:val="22"/>
          <w:szCs w:val="22"/>
          <w:highlight w:val="white"/>
          <w:lang w:val="en-US"/>
        </w:rPr>
      </w:pPr>
    </w:p>
    <w:p w14:paraId="0C99EDFD" w14:textId="4D076ACC" w:rsidR="00991353" w:rsidRPr="00774F2D" w:rsidRDefault="00D218B3" w:rsidP="004934ED">
      <w:pPr>
        <w:spacing w:after="240"/>
        <w:jc w:val="both"/>
        <w:rPr>
          <w:rFonts w:ascii="Arial" w:hAnsi="Arial" w:cs="Arial"/>
          <w:sz w:val="22"/>
          <w:szCs w:val="22"/>
          <w:lang w:val="en-US"/>
        </w:rPr>
      </w:pPr>
      <w:r w:rsidRPr="00774F2D">
        <w:rPr>
          <w:rFonts w:ascii="Arial" w:hAnsi="Arial" w:cs="Arial"/>
          <w:b/>
          <w:sz w:val="22"/>
          <w:szCs w:val="22"/>
          <w:highlight w:val="white"/>
          <w:lang w:val="en-US"/>
        </w:rPr>
        <w:t xml:space="preserve">Table S1.3. </w:t>
      </w:r>
      <w:r w:rsidR="00991353" w:rsidRPr="00774F2D">
        <w:rPr>
          <w:rFonts w:ascii="Arial" w:hAnsi="Arial" w:cs="Arial"/>
          <w:sz w:val="22"/>
          <w:szCs w:val="22"/>
          <w:lang w:val="en-US"/>
        </w:rPr>
        <w:t>List of primers used in the experiment.</w:t>
      </w:r>
    </w:p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7362"/>
      </w:tblGrid>
      <w:tr w:rsidR="00991353" w:rsidRPr="004934ED" w14:paraId="2FD30748" w14:textId="77777777" w:rsidTr="00E31F5E">
        <w:trPr>
          <w:trHeight w:hRule="exact" w:val="340"/>
        </w:trPr>
        <w:tc>
          <w:tcPr>
            <w:tcW w:w="1710" w:type="dxa"/>
            <w:tcBorders>
              <w:top w:val="single" w:sz="14" w:space="0" w:color="000000"/>
              <w:left w:val="single" w:sz="8" w:space="0" w:color="auto"/>
              <w:bottom w:val="single" w:sz="14" w:space="0" w:color="000000"/>
              <w:right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4BC035" w14:textId="77777777" w:rsidR="00991353" w:rsidRPr="004934ED" w:rsidRDefault="00991353" w:rsidP="00E31F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934ED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7362" w:type="dxa"/>
            <w:tcBorders>
              <w:top w:val="single" w:sz="14" w:space="0" w:color="000000"/>
              <w:left w:val="single" w:sz="8" w:space="0" w:color="auto"/>
              <w:bottom w:val="single" w:sz="14" w:space="0" w:color="000000"/>
              <w:right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1954B2" w14:textId="77777777" w:rsidR="00991353" w:rsidRPr="004934ED" w:rsidRDefault="00991353" w:rsidP="00E31F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934ED"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r w:rsidR="004934ED">
              <w:rPr>
                <w:rFonts w:ascii="Arial" w:hAnsi="Arial" w:cs="Arial"/>
                <w:b/>
                <w:sz w:val="20"/>
                <w:szCs w:val="20"/>
              </w:rPr>
              <w:t xml:space="preserve"> 5’ </w:t>
            </w:r>
            <w:r w:rsidR="004934ED" w:rsidRPr="004934ED">
              <w:rPr>
                <w:rFonts w:ascii="Arial" w:hAnsi="Arial" w:cs="Arial"/>
                <w:b/>
                <w:sz w:val="20"/>
                <w:szCs w:val="20"/>
              </w:rPr>
              <w:sym w:font="Wingdings" w:char="F0E0"/>
            </w:r>
            <w:r w:rsidR="004934ED">
              <w:rPr>
                <w:rFonts w:ascii="Arial" w:hAnsi="Arial" w:cs="Arial"/>
                <w:b/>
                <w:sz w:val="20"/>
                <w:szCs w:val="20"/>
              </w:rPr>
              <w:t xml:space="preserve"> 3’</w:t>
            </w:r>
          </w:p>
        </w:tc>
      </w:tr>
      <w:tr w:rsidR="00991353" w:rsidRPr="004934ED" w14:paraId="4C02BF66" w14:textId="77777777" w:rsidTr="00E31F5E">
        <w:trPr>
          <w:trHeight w:hRule="exact" w:val="510"/>
        </w:trPr>
        <w:tc>
          <w:tcPr>
            <w:tcW w:w="171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CB2E18" w14:textId="77777777" w:rsidR="00991353" w:rsidRPr="004934ED" w:rsidRDefault="00991353" w:rsidP="00E31F5E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934ED">
              <w:rPr>
                <w:rFonts w:ascii="Arial" w:hAnsi="Arial" w:cs="Arial"/>
                <w:b/>
                <w:i/>
                <w:sz w:val="20"/>
                <w:szCs w:val="20"/>
              </w:rPr>
              <w:t>Gapdh</w:t>
            </w:r>
          </w:p>
        </w:tc>
        <w:tc>
          <w:tcPr>
            <w:tcW w:w="7362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B43FDD" w14:textId="77777777" w:rsidR="00991353" w:rsidRPr="004934ED" w:rsidRDefault="00991353" w:rsidP="00E31F5E">
            <w:pPr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sz w:val="20"/>
                <w:szCs w:val="20"/>
              </w:rPr>
              <w:t>F:CAACTCCCTCAAGATTGTCAGCAA</w:t>
            </w:r>
            <w:r w:rsidRPr="004934ED">
              <w:rPr>
                <w:rFonts w:ascii="Arial" w:hAnsi="Arial" w:cs="Arial"/>
                <w:sz w:val="20"/>
                <w:szCs w:val="20"/>
              </w:rPr>
              <w:br/>
              <w:t>R:GGCATGGACTGTGGTCATGA</w:t>
            </w:r>
          </w:p>
        </w:tc>
      </w:tr>
      <w:tr w:rsidR="004934ED" w:rsidRPr="004934ED" w14:paraId="64809833" w14:textId="77777777" w:rsidTr="00E31F5E">
        <w:trPr>
          <w:trHeight w:hRule="exact" w:val="510"/>
        </w:trPr>
        <w:tc>
          <w:tcPr>
            <w:tcW w:w="171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759C26" w14:textId="77777777" w:rsidR="004934ED" w:rsidRPr="004934ED" w:rsidRDefault="004934ED" w:rsidP="00E31F5E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grp</w:t>
            </w:r>
          </w:p>
        </w:tc>
        <w:tc>
          <w:tcPr>
            <w:tcW w:w="7362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F42D74" w14:textId="77777777" w:rsidR="004934ED" w:rsidRPr="004934ED" w:rsidRDefault="004934ED" w:rsidP="00E31F5E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color w:val="000000"/>
                <w:sz w:val="20"/>
                <w:szCs w:val="20"/>
              </w:rPr>
              <w:t>F: ACCTTAGGGAGGCACCTCAT</w:t>
            </w:r>
            <w:r w:rsidRPr="004934ED">
              <w:rPr>
                <w:rFonts w:ascii="Arial" w:hAnsi="Arial" w:cs="Arial"/>
                <w:color w:val="000000"/>
                <w:sz w:val="20"/>
                <w:szCs w:val="20"/>
              </w:rPr>
              <w:br/>
              <w:t>R: AGCAACATTGCAGTCAGCAT</w:t>
            </w:r>
          </w:p>
        </w:tc>
      </w:tr>
      <w:tr w:rsidR="004934ED" w:rsidRPr="004934ED" w14:paraId="2B23197C" w14:textId="77777777" w:rsidTr="00E31F5E">
        <w:trPr>
          <w:trHeight w:hRule="exact" w:val="510"/>
        </w:trPr>
        <w:tc>
          <w:tcPr>
            <w:tcW w:w="171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5BCD4C" w14:textId="77777777" w:rsidR="004934ED" w:rsidRPr="004934ED" w:rsidRDefault="004934ED" w:rsidP="00E31F5E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art</w:t>
            </w:r>
          </w:p>
        </w:tc>
        <w:tc>
          <w:tcPr>
            <w:tcW w:w="7362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DF9E3F" w14:textId="77777777" w:rsidR="004934ED" w:rsidRPr="004934ED" w:rsidRDefault="004934ED" w:rsidP="00E31F5E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color w:val="020202"/>
                <w:sz w:val="20"/>
                <w:szCs w:val="20"/>
              </w:rPr>
              <w:t xml:space="preserve">F: ACGAGAAGGAGCTGCCAAG, </w:t>
            </w:r>
            <w:r w:rsidRPr="004934ED">
              <w:rPr>
                <w:rFonts w:ascii="Tahoma" w:hAnsi="Tahoma" w:cs="Tahoma"/>
                <w:color w:val="020202"/>
                <w:sz w:val="20"/>
                <w:szCs w:val="20"/>
              </w:rPr>
              <w:t>﻿</w:t>
            </w:r>
          </w:p>
          <w:p w14:paraId="5DC6B538" w14:textId="77777777" w:rsidR="004934ED" w:rsidRPr="004934ED" w:rsidRDefault="004934ED" w:rsidP="00E31F5E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color w:val="020202"/>
                <w:sz w:val="20"/>
                <w:szCs w:val="20"/>
              </w:rPr>
              <w:t>R: GCTCTCCAGCGTCACACAT</w:t>
            </w:r>
          </w:p>
        </w:tc>
      </w:tr>
      <w:tr w:rsidR="004934ED" w:rsidRPr="004934ED" w14:paraId="6879D796" w14:textId="77777777" w:rsidTr="00E31F5E">
        <w:trPr>
          <w:trHeight w:hRule="exact" w:val="510"/>
        </w:trPr>
        <w:tc>
          <w:tcPr>
            <w:tcW w:w="171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957259" w14:textId="77777777" w:rsidR="004934ED" w:rsidRPr="004934ED" w:rsidRDefault="004934ED" w:rsidP="00E31F5E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omc</w:t>
            </w:r>
          </w:p>
        </w:tc>
        <w:tc>
          <w:tcPr>
            <w:tcW w:w="7362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50CB67" w14:textId="77777777" w:rsidR="004934ED" w:rsidRPr="004934ED" w:rsidRDefault="004934ED" w:rsidP="00E31F5E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color w:val="000000"/>
                <w:sz w:val="20"/>
                <w:szCs w:val="20"/>
              </w:rPr>
              <w:t>F: GAAGATGCCGAGATTCTGCT</w:t>
            </w:r>
          </w:p>
          <w:p w14:paraId="1297E6B1" w14:textId="77777777" w:rsidR="004934ED" w:rsidRPr="004934ED" w:rsidRDefault="004934ED" w:rsidP="00E31F5E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color w:val="000000"/>
                <w:sz w:val="20"/>
                <w:szCs w:val="20"/>
              </w:rPr>
              <w:t>R: CTCCAGCGAGAGGTCGAGTT</w:t>
            </w:r>
          </w:p>
        </w:tc>
      </w:tr>
      <w:tr w:rsidR="004934ED" w:rsidRPr="004934ED" w14:paraId="398CB545" w14:textId="77777777" w:rsidTr="00E31F5E">
        <w:trPr>
          <w:trHeight w:hRule="exact" w:val="510"/>
        </w:trPr>
        <w:tc>
          <w:tcPr>
            <w:tcW w:w="171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5073AE" w14:textId="77777777" w:rsidR="004934ED" w:rsidRPr="004934ED" w:rsidRDefault="004934ED" w:rsidP="00E31F5E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Lepr</w:t>
            </w:r>
          </w:p>
        </w:tc>
        <w:tc>
          <w:tcPr>
            <w:tcW w:w="7362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729A0D" w14:textId="77777777" w:rsidR="004934ED" w:rsidRPr="004934ED" w:rsidRDefault="004934ED" w:rsidP="00E31F5E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color w:val="000000"/>
                <w:sz w:val="20"/>
                <w:szCs w:val="20"/>
              </w:rPr>
              <w:t>F: CCTGGGCACAAGGACTGAAT</w:t>
            </w:r>
            <w:r w:rsidRPr="004934ED">
              <w:rPr>
                <w:rFonts w:ascii="Arial" w:hAnsi="Arial" w:cs="Arial"/>
                <w:color w:val="000000"/>
                <w:sz w:val="20"/>
                <w:szCs w:val="20"/>
              </w:rPr>
              <w:br/>
              <w:t>R: TGGACTGTTGGGAAGTTGGTA</w:t>
            </w:r>
          </w:p>
        </w:tc>
      </w:tr>
      <w:tr w:rsidR="004934ED" w:rsidRPr="004934ED" w14:paraId="20FF8082" w14:textId="77777777" w:rsidTr="00E31F5E">
        <w:trPr>
          <w:trHeight w:hRule="exact" w:val="510"/>
        </w:trPr>
        <w:tc>
          <w:tcPr>
            <w:tcW w:w="171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12FC05" w14:textId="77777777" w:rsidR="004934ED" w:rsidRPr="004934ED" w:rsidRDefault="004934ED" w:rsidP="00E31F5E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py</w:t>
            </w:r>
          </w:p>
        </w:tc>
        <w:tc>
          <w:tcPr>
            <w:tcW w:w="7362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5B3180" w14:textId="77777777" w:rsidR="004934ED" w:rsidRPr="004934ED" w:rsidRDefault="004934ED" w:rsidP="00E31F5E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color w:val="000000"/>
                <w:sz w:val="20"/>
                <w:szCs w:val="20"/>
              </w:rPr>
              <w:t>F: CCTGGGCACAAGGACTGAAT</w:t>
            </w:r>
          </w:p>
          <w:p w14:paraId="22869B46" w14:textId="77777777" w:rsidR="004934ED" w:rsidRPr="004934ED" w:rsidRDefault="004934ED" w:rsidP="00E31F5E">
            <w:pPr>
              <w:pStyle w:val="Normalny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color w:val="000000"/>
                <w:sz w:val="20"/>
                <w:szCs w:val="20"/>
              </w:rPr>
              <w:t>R: TGGACTGTTGGGAAGTTGGTA</w:t>
            </w:r>
          </w:p>
        </w:tc>
      </w:tr>
      <w:tr w:rsidR="00991353" w:rsidRPr="004934ED" w14:paraId="7DAAE524" w14:textId="77777777" w:rsidTr="00E31F5E">
        <w:trPr>
          <w:trHeight w:hRule="exact" w:val="510"/>
        </w:trPr>
        <w:tc>
          <w:tcPr>
            <w:tcW w:w="1710" w:type="dxa"/>
            <w:tcBorders>
              <w:top w:val="single" w:sz="6" w:space="0" w:color="auto"/>
              <w:left w:val="single" w:sz="8" w:space="0" w:color="auto"/>
              <w:bottom w:val="single" w:sz="5" w:space="0" w:color="666666"/>
              <w:right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F1C36D" w14:textId="77777777" w:rsidR="00991353" w:rsidRPr="004934ED" w:rsidRDefault="00991353" w:rsidP="00E31F5E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934ED">
              <w:rPr>
                <w:rFonts w:ascii="Arial" w:hAnsi="Arial" w:cs="Arial"/>
                <w:b/>
                <w:i/>
                <w:sz w:val="20"/>
                <w:szCs w:val="20"/>
              </w:rPr>
              <w:t>Rela</w:t>
            </w:r>
          </w:p>
        </w:tc>
        <w:tc>
          <w:tcPr>
            <w:tcW w:w="7362" w:type="dxa"/>
            <w:tcBorders>
              <w:top w:val="single" w:sz="6" w:space="0" w:color="auto"/>
              <w:left w:val="single" w:sz="8" w:space="0" w:color="auto"/>
              <w:bottom w:val="single" w:sz="5" w:space="0" w:color="666666"/>
              <w:right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E2CD4E" w14:textId="77777777" w:rsidR="00991353" w:rsidRPr="004934ED" w:rsidRDefault="00991353" w:rsidP="00E31F5E">
            <w:pPr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sz w:val="20"/>
                <w:szCs w:val="20"/>
              </w:rPr>
              <w:t>F: GCCTCTGGCGAATGGCTTTA</w:t>
            </w:r>
          </w:p>
          <w:p w14:paraId="1CEAFAF9" w14:textId="77777777" w:rsidR="00991353" w:rsidRPr="004934ED" w:rsidRDefault="00991353" w:rsidP="00E31F5E">
            <w:pPr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sz w:val="20"/>
                <w:szCs w:val="20"/>
              </w:rPr>
              <w:t>R: TGCTTCGGCTGTTCGATGAT</w:t>
            </w:r>
          </w:p>
        </w:tc>
      </w:tr>
      <w:tr w:rsidR="00991353" w:rsidRPr="004934ED" w14:paraId="4211519E" w14:textId="77777777" w:rsidTr="00E31F5E">
        <w:trPr>
          <w:trHeight w:hRule="exact" w:val="51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25893F" w14:textId="77777777" w:rsidR="00991353" w:rsidRPr="004934ED" w:rsidRDefault="00991353" w:rsidP="00E31F5E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934ED">
              <w:rPr>
                <w:rFonts w:ascii="Arial" w:hAnsi="Arial" w:cs="Arial"/>
                <w:b/>
                <w:i/>
                <w:sz w:val="20"/>
                <w:szCs w:val="20"/>
              </w:rPr>
              <w:t>Relb</w:t>
            </w:r>
          </w:p>
        </w:tc>
        <w:tc>
          <w:tcPr>
            <w:tcW w:w="7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0EF068" w14:textId="77777777" w:rsidR="00991353" w:rsidRPr="004934ED" w:rsidRDefault="00991353" w:rsidP="00E31F5E">
            <w:pPr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sz w:val="20"/>
                <w:szCs w:val="20"/>
              </w:rPr>
              <w:t>F: CTTGGGTTCCAGTGACCTCTC</w:t>
            </w:r>
          </w:p>
          <w:p w14:paraId="67299A4C" w14:textId="77777777" w:rsidR="00991353" w:rsidRPr="004934ED" w:rsidRDefault="00991353" w:rsidP="00E31F5E">
            <w:pPr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sz w:val="20"/>
                <w:szCs w:val="20"/>
              </w:rPr>
              <w:t>R: TGGTCCTGGAGACCGTTAGT</w:t>
            </w:r>
          </w:p>
        </w:tc>
      </w:tr>
      <w:tr w:rsidR="00991353" w:rsidRPr="004934ED" w14:paraId="38D2F0D9" w14:textId="77777777" w:rsidTr="00E31F5E">
        <w:trPr>
          <w:trHeight w:hRule="exact" w:val="51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74E57A" w14:textId="77777777" w:rsidR="00991353" w:rsidRPr="004934ED" w:rsidRDefault="00991353" w:rsidP="00E31F5E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934ED">
              <w:rPr>
                <w:rFonts w:ascii="Arial" w:hAnsi="Arial" w:cs="Arial"/>
                <w:b/>
                <w:i/>
                <w:sz w:val="20"/>
                <w:szCs w:val="20"/>
              </w:rPr>
              <w:t>Nlrp3</w:t>
            </w:r>
          </w:p>
        </w:tc>
        <w:tc>
          <w:tcPr>
            <w:tcW w:w="7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94534E" w14:textId="77777777" w:rsidR="00991353" w:rsidRPr="004934ED" w:rsidRDefault="00991353" w:rsidP="00E31F5E">
            <w:pPr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sz w:val="20"/>
                <w:szCs w:val="20"/>
              </w:rPr>
              <w:t>F: GCAGAGCCTACAGTTGGGTG</w:t>
            </w:r>
          </w:p>
          <w:p w14:paraId="6D4CDD4E" w14:textId="77777777" w:rsidR="00991353" w:rsidRPr="004934ED" w:rsidRDefault="00991353" w:rsidP="00E31F5E">
            <w:pPr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sz w:val="20"/>
                <w:szCs w:val="20"/>
              </w:rPr>
              <w:t>R: ACGCCTACCAGGAAATCTCG</w:t>
            </w:r>
          </w:p>
        </w:tc>
      </w:tr>
      <w:tr w:rsidR="00991353" w:rsidRPr="004934ED" w14:paraId="4FA347C3" w14:textId="77777777" w:rsidTr="00E31F5E">
        <w:trPr>
          <w:trHeight w:hRule="exact" w:val="51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6E83E2" w14:textId="77777777" w:rsidR="00991353" w:rsidRPr="004934ED" w:rsidRDefault="00991353" w:rsidP="00E31F5E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934ED">
              <w:rPr>
                <w:rFonts w:ascii="Arial" w:hAnsi="Arial" w:cs="Arial"/>
                <w:b/>
                <w:i/>
                <w:sz w:val="20"/>
                <w:szCs w:val="20"/>
              </w:rPr>
              <w:t>Casp1</w:t>
            </w:r>
          </w:p>
        </w:tc>
        <w:tc>
          <w:tcPr>
            <w:tcW w:w="7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C640C8" w14:textId="77777777" w:rsidR="00991353" w:rsidRPr="004934ED" w:rsidRDefault="00991353" w:rsidP="00E31F5E">
            <w:pPr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sz w:val="20"/>
                <w:szCs w:val="20"/>
              </w:rPr>
              <w:t>F: GGCACATTTCCAGGACTGACTG</w:t>
            </w:r>
          </w:p>
          <w:p w14:paraId="59AFFDAA" w14:textId="77777777" w:rsidR="00991353" w:rsidRPr="004934ED" w:rsidRDefault="00991353" w:rsidP="00E31F5E">
            <w:pPr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sz w:val="20"/>
                <w:szCs w:val="20"/>
              </w:rPr>
              <w:t>R: GCAAGACGTGTACGAGTGGTTG</w:t>
            </w:r>
          </w:p>
        </w:tc>
      </w:tr>
      <w:tr w:rsidR="00991353" w:rsidRPr="004934ED" w14:paraId="6537B096" w14:textId="77777777" w:rsidTr="00E31F5E">
        <w:trPr>
          <w:trHeight w:hRule="exact" w:val="51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04D7FC" w14:textId="77777777" w:rsidR="00991353" w:rsidRPr="004934ED" w:rsidRDefault="00991353" w:rsidP="00E31F5E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934ED">
              <w:rPr>
                <w:rFonts w:ascii="Arial" w:hAnsi="Arial" w:cs="Arial"/>
                <w:b/>
                <w:i/>
                <w:sz w:val="20"/>
                <w:szCs w:val="20"/>
              </w:rPr>
              <w:t>Il-1b</w:t>
            </w:r>
          </w:p>
        </w:tc>
        <w:tc>
          <w:tcPr>
            <w:tcW w:w="7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DEB7B6" w14:textId="77777777" w:rsidR="00991353" w:rsidRPr="004934ED" w:rsidRDefault="00991353" w:rsidP="00E31F5E">
            <w:pPr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sz w:val="20"/>
                <w:szCs w:val="20"/>
              </w:rPr>
              <w:t>F: GTTCATCTCGGAGCCTGTAGTG</w:t>
            </w:r>
          </w:p>
          <w:p w14:paraId="753AA0CC" w14:textId="77777777" w:rsidR="00991353" w:rsidRPr="004934ED" w:rsidRDefault="00991353" w:rsidP="00E31F5E">
            <w:pPr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sz w:val="20"/>
                <w:szCs w:val="20"/>
              </w:rPr>
              <w:t>R: TGGACCTTCCAGGATGAGGACA</w:t>
            </w:r>
          </w:p>
        </w:tc>
      </w:tr>
      <w:tr w:rsidR="00991353" w:rsidRPr="004934ED" w14:paraId="0517B887" w14:textId="77777777" w:rsidTr="00E31F5E">
        <w:trPr>
          <w:trHeight w:hRule="exact" w:val="51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7E5BB6" w14:textId="77777777" w:rsidR="00991353" w:rsidRPr="004934ED" w:rsidRDefault="00991353" w:rsidP="00E31F5E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934ED">
              <w:rPr>
                <w:rFonts w:ascii="Arial" w:hAnsi="Arial" w:cs="Arial"/>
                <w:b/>
                <w:i/>
                <w:sz w:val="20"/>
                <w:szCs w:val="20"/>
              </w:rPr>
              <w:t>Il-18</w:t>
            </w:r>
          </w:p>
        </w:tc>
        <w:tc>
          <w:tcPr>
            <w:tcW w:w="7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911A34" w14:textId="77777777" w:rsidR="00991353" w:rsidRPr="004934ED" w:rsidRDefault="00991353" w:rsidP="00E31F5E">
            <w:pPr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sz w:val="20"/>
                <w:szCs w:val="20"/>
              </w:rPr>
              <w:t>F: GACAGCCTGTGTTCGAGGATATG</w:t>
            </w:r>
          </w:p>
          <w:p w14:paraId="3FA70280" w14:textId="77777777" w:rsidR="00991353" w:rsidRPr="004934ED" w:rsidRDefault="00991353" w:rsidP="00E31F5E">
            <w:pPr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sz w:val="20"/>
                <w:szCs w:val="20"/>
              </w:rPr>
              <w:t>R: TGTTCTTACAGGAGAGGGTAGAC</w:t>
            </w:r>
          </w:p>
        </w:tc>
      </w:tr>
      <w:tr w:rsidR="00991353" w:rsidRPr="004934ED" w14:paraId="12028322" w14:textId="77777777" w:rsidTr="00E31F5E">
        <w:trPr>
          <w:trHeight w:hRule="exact" w:val="51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0EC637" w14:textId="77777777" w:rsidR="00991353" w:rsidRPr="004934ED" w:rsidRDefault="00991353" w:rsidP="00E31F5E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934ED">
              <w:rPr>
                <w:rFonts w:ascii="Arial" w:hAnsi="Arial" w:cs="Arial"/>
                <w:b/>
                <w:i/>
                <w:sz w:val="20"/>
                <w:szCs w:val="20"/>
              </w:rPr>
              <w:t>Il-6</w:t>
            </w:r>
          </w:p>
        </w:tc>
        <w:tc>
          <w:tcPr>
            <w:tcW w:w="7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D72E82" w14:textId="77777777" w:rsidR="00991353" w:rsidRDefault="00A6248E" w:rsidP="00E31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A6248E">
              <w:rPr>
                <w:rFonts w:ascii="Arial" w:hAnsi="Arial" w:cs="Arial"/>
                <w:sz w:val="20"/>
                <w:szCs w:val="20"/>
              </w:rPr>
              <w:t>CCACTTCACAAGTCGGAGGC</w:t>
            </w:r>
          </w:p>
          <w:p w14:paraId="111FF4E4" w14:textId="77777777" w:rsidR="00A6248E" w:rsidRPr="004934ED" w:rsidRDefault="00A6248E" w:rsidP="00E31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A6248E">
              <w:rPr>
                <w:rFonts w:ascii="Arial" w:hAnsi="Arial" w:cs="Arial"/>
                <w:sz w:val="20"/>
                <w:szCs w:val="20"/>
              </w:rPr>
              <w:t>GAATTGCCATTGCACAACTCTT</w:t>
            </w:r>
          </w:p>
        </w:tc>
      </w:tr>
      <w:tr w:rsidR="00991353" w:rsidRPr="004934ED" w14:paraId="6077536F" w14:textId="77777777" w:rsidTr="00E31F5E">
        <w:trPr>
          <w:trHeight w:hRule="exact" w:val="51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6D5A97" w14:textId="77777777" w:rsidR="00991353" w:rsidRPr="004934ED" w:rsidRDefault="00991353" w:rsidP="00E31F5E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934ED">
              <w:rPr>
                <w:rFonts w:ascii="Arial" w:hAnsi="Arial" w:cs="Arial"/>
                <w:b/>
                <w:i/>
                <w:sz w:val="20"/>
                <w:szCs w:val="20"/>
              </w:rPr>
              <w:t>Tnfa</w:t>
            </w:r>
          </w:p>
        </w:tc>
        <w:tc>
          <w:tcPr>
            <w:tcW w:w="73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38FEEA" w14:textId="77777777" w:rsidR="00991353" w:rsidRPr="004934ED" w:rsidRDefault="00991353" w:rsidP="00E31F5E">
            <w:pPr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sz w:val="20"/>
                <w:szCs w:val="20"/>
              </w:rPr>
              <w:t>F: CCACCACGCTCTTCTGTCTAC</w:t>
            </w:r>
          </w:p>
          <w:p w14:paraId="5898295A" w14:textId="77777777" w:rsidR="00991353" w:rsidRPr="004934ED" w:rsidRDefault="00991353" w:rsidP="00E31F5E">
            <w:pPr>
              <w:rPr>
                <w:rFonts w:ascii="Arial" w:hAnsi="Arial" w:cs="Arial"/>
                <w:sz w:val="20"/>
                <w:szCs w:val="20"/>
              </w:rPr>
            </w:pPr>
            <w:r w:rsidRPr="004934ED">
              <w:rPr>
                <w:rFonts w:ascii="Arial" w:hAnsi="Arial" w:cs="Arial"/>
                <w:sz w:val="20"/>
                <w:szCs w:val="20"/>
              </w:rPr>
              <w:t>R: GCCATTTGGGAACTTCTCATCCC</w:t>
            </w:r>
          </w:p>
        </w:tc>
      </w:tr>
    </w:tbl>
    <w:p w14:paraId="5CC8BF2F" w14:textId="77777777" w:rsidR="00991353" w:rsidRPr="00774F2D" w:rsidRDefault="004934ED" w:rsidP="004934ED">
      <w:pPr>
        <w:rPr>
          <w:rFonts w:ascii="Arial" w:hAnsi="Arial" w:cs="Arial"/>
          <w:sz w:val="22"/>
          <w:szCs w:val="22"/>
          <w:highlight w:val="white"/>
        </w:rPr>
      </w:pPr>
      <w:r w:rsidRPr="00774F2D">
        <w:rPr>
          <w:rFonts w:ascii="Arial" w:hAnsi="Arial" w:cs="Arial"/>
          <w:sz w:val="22"/>
          <w:szCs w:val="22"/>
          <w:highlight w:val="white"/>
        </w:rPr>
        <w:t>F – forward, R - reverse</w:t>
      </w:r>
    </w:p>
    <w:sectPr w:rsidR="00991353" w:rsidRPr="00774F2D" w:rsidSect="00764980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2730B4"/>
    <w:multiLevelType w:val="hybridMultilevel"/>
    <w:tmpl w:val="243EA172"/>
    <w:lvl w:ilvl="0" w:tplc="7A129608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7932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587"/>
    <w:rsid w:val="0001662E"/>
    <w:rsid w:val="000378BB"/>
    <w:rsid w:val="00041FEA"/>
    <w:rsid w:val="00054843"/>
    <w:rsid w:val="0006014D"/>
    <w:rsid w:val="000B4E76"/>
    <w:rsid w:val="000B5403"/>
    <w:rsid w:val="000F2323"/>
    <w:rsid w:val="000F62DA"/>
    <w:rsid w:val="00101655"/>
    <w:rsid w:val="00121587"/>
    <w:rsid w:val="0012561D"/>
    <w:rsid w:val="00166739"/>
    <w:rsid w:val="00175B9D"/>
    <w:rsid w:val="0017675C"/>
    <w:rsid w:val="00176DA0"/>
    <w:rsid w:val="001941D2"/>
    <w:rsid w:val="00196045"/>
    <w:rsid w:val="001A1302"/>
    <w:rsid w:val="001B11FC"/>
    <w:rsid w:val="001B4729"/>
    <w:rsid w:val="0026473B"/>
    <w:rsid w:val="00276BF3"/>
    <w:rsid w:val="002B633E"/>
    <w:rsid w:val="002F53D0"/>
    <w:rsid w:val="00300FA3"/>
    <w:rsid w:val="00315664"/>
    <w:rsid w:val="0037470D"/>
    <w:rsid w:val="003A0266"/>
    <w:rsid w:val="003D7DFA"/>
    <w:rsid w:val="00452DBC"/>
    <w:rsid w:val="00492026"/>
    <w:rsid w:val="004934ED"/>
    <w:rsid w:val="004B0022"/>
    <w:rsid w:val="004F52D1"/>
    <w:rsid w:val="00500B4E"/>
    <w:rsid w:val="005012E9"/>
    <w:rsid w:val="005739E8"/>
    <w:rsid w:val="005B4780"/>
    <w:rsid w:val="005E2E3E"/>
    <w:rsid w:val="006163CE"/>
    <w:rsid w:val="00643895"/>
    <w:rsid w:val="006A202A"/>
    <w:rsid w:val="006C6046"/>
    <w:rsid w:val="006E557D"/>
    <w:rsid w:val="00763A36"/>
    <w:rsid w:val="00764980"/>
    <w:rsid w:val="00774F2D"/>
    <w:rsid w:val="007C44CC"/>
    <w:rsid w:val="00814B1A"/>
    <w:rsid w:val="00833E7F"/>
    <w:rsid w:val="008542E0"/>
    <w:rsid w:val="00880EC3"/>
    <w:rsid w:val="008859A4"/>
    <w:rsid w:val="008D20F5"/>
    <w:rsid w:val="008D73EF"/>
    <w:rsid w:val="00903480"/>
    <w:rsid w:val="00915915"/>
    <w:rsid w:val="00942E10"/>
    <w:rsid w:val="00991353"/>
    <w:rsid w:val="009A7BE5"/>
    <w:rsid w:val="00A1537F"/>
    <w:rsid w:val="00A35E72"/>
    <w:rsid w:val="00A37962"/>
    <w:rsid w:val="00A42D09"/>
    <w:rsid w:val="00A431DE"/>
    <w:rsid w:val="00A47ABC"/>
    <w:rsid w:val="00A6248E"/>
    <w:rsid w:val="00A67A0E"/>
    <w:rsid w:val="00A9790F"/>
    <w:rsid w:val="00AB3E37"/>
    <w:rsid w:val="00AD2D50"/>
    <w:rsid w:val="00AD6A56"/>
    <w:rsid w:val="00AE2644"/>
    <w:rsid w:val="00B145E4"/>
    <w:rsid w:val="00B24949"/>
    <w:rsid w:val="00B37196"/>
    <w:rsid w:val="00B71925"/>
    <w:rsid w:val="00B74387"/>
    <w:rsid w:val="00BD5BA1"/>
    <w:rsid w:val="00C00985"/>
    <w:rsid w:val="00C157A5"/>
    <w:rsid w:val="00C503F0"/>
    <w:rsid w:val="00C6590F"/>
    <w:rsid w:val="00C6628B"/>
    <w:rsid w:val="00C8013B"/>
    <w:rsid w:val="00CE0631"/>
    <w:rsid w:val="00CF03D2"/>
    <w:rsid w:val="00CF484D"/>
    <w:rsid w:val="00D218B3"/>
    <w:rsid w:val="00D33CF9"/>
    <w:rsid w:val="00D57B79"/>
    <w:rsid w:val="00DA5CEF"/>
    <w:rsid w:val="00DC23A6"/>
    <w:rsid w:val="00DC499B"/>
    <w:rsid w:val="00DD08E3"/>
    <w:rsid w:val="00E15817"/>
    <w:rsid w:val="00E31F5E"/>
    <w:rsid w:val="00E341F0"/>
    <w:rsid w:val="00E8296B"/>
    <w:rsid w:val="00E8311D"/>
    <w:rsid w:val="00EF66B3"/>
    <w:rsid w:val="00F1220C"/>
    <w:rsid w:val="00F414E5"/>
    <w:rsid w:val="00F65981"/>
    <w:rsid w:val="00FC281D"/>
    <w:rsid w:val="00FE5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3020E24"/>
  <w15:chartTrackingRefBased/>
  <w15:docId w15:val="{861C75A9-C3B3-4605-8391-AA5FF9542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739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Nagwek1">
    <w:name w:val="heading 1"/>
    <w:basedOn w:val="Normalny"/>
    <w:next w:val="Normalny"/>
    <w:link w:val="Nagwek1Znak"/>
    <w:rsid w:val="000B5403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66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601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egenda">
    <w:name w:val="caption"/>
    <w:basedOn w:val="Normalny"/>
    <w:next w:val="Normalny"/>
    <w:uiPriority w:val="35"/>
    <w:unhideWhenUsed/>
    <w:qFormat/>
    <w:rsid w:val="009A7BE5"/>
    <w:pPr>
      <w:suppressAutoHyphens/>
      <w:spacing w:after="200"/>
    </w:pPr>
    <w:rPr>
      <w:i/>
      <w:iCs/>
      <w:color w:val="44546A" w:themeColor="text2"/>
      <w:sz w:val="18"/>
      <w:szCs w:val="18"/>
      <w:lang w:eastAsia="zh-CN"/>
    </w:rPr>
  </w:style>
  <w:style w:type="table" w:customStyle="1" w:styleId="5">
    <w:name w:val="5"/>
    <w:basedOn w:val="Standardowy"/>
    <w:rsid w:val="009A7BE5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pl" w:eastAsia="pl-PL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Nagwek1Znak">
    <w:name w:val="Nagłówek 1 Znak"/>
    <w:basedOn w:val="Domylnaczcionkaakapitu"/>
    <w:link w:val="Nagwek1"/>
    <w:rsid w:val="000B5403"/>
    <w:rPr>
      <w:rFonts w:ascii="Arial" w:eastAsia="Arial" w:hAnsi="Arial" w:cs="Arial"/>
      <w:sz w:val="40"/>
      <w:szCs w:val="40"/>
    </w:rPr>
  </w:style>
  <w:style w:type="table" w:customStyle="1" w:styleId="7">
    <w:name w:val="7"/>
    <w:basedOn w:val="Standardowy"/>
    <w:rsid w:val="00B3719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pl" w:eastAsia="pl-PL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nyWeb">
    <w:name w:val="Normal (Web)"/>
    <w:basedOn w:val="Normalny"/>
    <w:uiPriority w:val="99"/>
    <w:semiHidden/>
    <w:unhideWhenUsed/>
    <w:rsid w:val="005B4780"/>
    <w:pPr>
      <w:spacing w:before="100" w:beforeAutospacing="1" w:after="100" w:afterAutospacing="1"/>
    </w:pPr>
  </w:style>
  <w:style w:type="paragraph" w:styleId="Akapitzlist">
    <w:name w:val="List Paragraph"/>
    <w:basedOn w:val="Normalny"/>
    <w:uiPriority w:val="34"/>
    <w:qFormat/>
    <w:rsid w:val="00DC23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6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ACE960-0B02-465C-8284-6CF41F29C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8</TotalTime>
  <Pages>4</Pages>
  <Words>619</Words>
  <Characters>3719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M</dc:creator>
  <cp:keywords/>
  <dc:description/>
  <cp:lastModifiedBy>Konstancja Jabłońska</cp:lastModifiedBy>
  <cp:revision>31</cp:revision>
  <dcterms:created xsi:type="dcterms:W3CDTF">2025-07-23T10:59:00Z</dcterms:created>
  <dcterms:modified xsi:type="dcterms:W3CDTF">2025-11-12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3fc4e1213639d847b51a48eca6d45e7705fc99c303529371af06344e624a25</vt:lpwstr>
  </property>
</Properties>
</file>